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D10" w:rsidRPr="00BD7458" w:rsidRDefault="00CA4D10" w:rsidP="00CA4D10">
      <w:pPr>
        <w:pageBreakBefore/>
        <w:spacing w:line="480" w:lineRule="auto"/>
        <w:rPr>
          <w:b/>
        </w:rPr>
      </w:pPr>
      <w:bookmarkStart w:id="0" w:name="_GoBack"/>
      <w:bookmarkEnd w:id="0"/>
      <w:r>
        <w:rPr>
          <w:b/>
        </w:rPr>
        <w:t xml:space="preserve">S2 Table.  </w:t>
      </w:r>
      <w:r w:rsidRPr="00295E07">
        <w:rPr>
          <w:b/>
        </w:rPr>
        <w:t xml:space="preserve">Subtypes, </w:t>
      </w:r>
      <w:proofErr w:type="spellStart"/>
      <w:r w:rsidRPr="00295E07">
        <w:rPr>
          <w:b/>
        </w:rPr>
        <w:t>GenBank</w:t>
      </w:r>
      <w:proofErr w:type="spellEnd"/>
      <w:r w:rsidRPr="00295E07">
        <w:rPr>
          <w:b/>
        </w:rPr>
        <w:t xml:space="preserve"> accession numbers, and strains of 81 HEV reference sequences used in the construction of </w:t>
      </w:r>
      <w:r>
        <w:rPr>
          <w:b/>
        </w:rPr>
        <w:t xml:space="preserve">the </w:t>
      </w:r>
      <w:r w:rsidRPr="00295E07">
        <w:rPr>
          <w:b/>
        </w:rPr>
        <w:t>phylogenetic trees of Figs 1, 3A-E, 4A-C, and S1 Fi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7099"/>
      </w:tblGrid>
      <w:tr w:rsidR="00CA4D10" w:rsidTr="004500A9"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t>Genotype</w:t>
            </w:r>
          </w:p>
        </w:tc>
        <w:tc>
          <w:tcPr>
            <w:tcW w:w="7308" w:type="dxa"/>
            <w:vAlign w:val="center"/>
          </w:tcPr>
          <w:p w:rsidR="00CA4D10" w:rsidRDefault="00CA4D10" w:rsidP="004500A9">
            <w:pPr>
              <w:jc w:val="center"/>
            </w:pPr>
            <w:r>
              <w:t>Subtype-</w:t>
            </w:r>
            <w:proofErr w:type="spellStart"/>
            <w:r>
              <w:t>GenBank</w:t>
            </w:r>
            <w:proofErr w:type="spellEnd"/>
            <w:r>
              <w:t xml:space="preserve"> accession # (Strain)</w:t>
            </w:r>
          </w:p>
        </w:tc>
      </w:tr>
      <w:tr w:rsidR="00CA4D10" w:rsidTr="004500A9">
        <w:trPr>
          <w:trHeight w:val="1385"/>
        </w:trPr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t>HEV-1 (11)</w:t>
            </w:r>
          </w:p>
        </w:tc>
        <w:tc>
          <w:tcPr>
            <w:tcW w:w="7308" w:type="dxa"/>
            <w:vAlign w:val="center"/>
          </w:tcPr>
          <w:p w:rsidR="00CA4D10" w:rsidRDefault="00CA4D10" w:rsidP="004500A9">
            <w:r>
              <w:t>1a-M73218 (Burma), 1b-D11092 (HPECG), 1c-X98292 (I1), 1d-AY230202 (Morocco), 1e-AY204877 (T3), 1f-JF443721 (IND-HEV-AVH5-2010), 1a-AF051830 (TK15/92), 1-D11093 (Uigh179), 1-AF459438 (Yam67), 1-M80581 (Sar55), 1-AF185822 (Abb-2B)</w:t>
            </w:r>
          </w:p>
        </w:tc>
      </w:tr>
      <w:tr w:rsidR="00CA4D10" w:rsidTr="004500A9">
        <w:trPr>
          <w:trHeight w:val="620"/>
        </w:trPr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t>HEV-2 (1)</w:t>
            </w:r>
          </w:p>
        </w:tc>
        <w:tc>
          <w:tcPr>
            <w:tcW w:w="7308" w:type="dxa"/>
            <w:vAlign w:val="center"/>
          </w:tcPr>
          <w:p w:rsidR="00CA4D10" w:rsidRDefault="00CA4D10" w:rsidP="004500A9">
            <w:r>
              <w:t>2a-</w:t>
            </w:r>
            <w:r w:rsidRPr="00827256">
              <w:t>M74506</w:t>
            </w:r>
            <w:r>
              <w:t xml:space="preserve"> (M1)</w:t>
            </w:r>
          </w:p>
        </w:tc>
      </w:tr>
      <w:tr w:rsidR="00CA4D10" w:rsidTr="004500A9">
        <w:trPr>
          <w:trHeight w:val="2780"/>
        </w:trPr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t>HEV-3 (22)</w:t>
            </w:r>
          </w:p>
        </w:tc>
        <w:tc>
          <w:tcPr>
            <w:tcW w:w="7308" w:type="dxa"/>
            <w:vAlign w:val="center"/>
          </w:tcPr>
          <w:p w:rsidR="00CA4D10" w:rsidRDefault="00CA4D10" w:rsidP="004500A9">
            <w:r>
              <w:t>3a-AF082843 (Swine HEV), 3b-AP003430 (JRA1), 3i-FJ705359 (wbGER27), 3e-AB248521 (swJ8-5), 3f-AB369687 (E116-YKH98C), 3g-AF455784 (Osh-205), 3h-JQ013794 (TR19), 3i-FJ998008 (BB02), 3j-AY115488 (</w:t>
            </w:r>
            <w:proofErr w:type="spellStart"/>
            <w:r>
              <w:t>swArkell</w:t>
            </w:r>
            <w:proofErr w:type="spellEnd"/>
            <w:r>
              <w:t>), 3-AB290312 (swMN06-A1288), 3h-JQ953664 (FR-SHEV-3c-like), 3x-AB369689 (E088STM04C), 3h-AB290313 (swMN06-C1056), 3-EU360977 (swX07-E1), 3-EU723513 (SW627), 3-AF060668 (US1), 3-AB073912 (swJ570), 3-AB189070 (JBOAR-1Hyo04), 3i-KU176129 (TLS-B), 3i-KJ701409 (AB_7110), 3e-AB248520 (HE-JA04-1911), 3b-AB291962 (JHK-Toy04C)</w:t>
            </w:r>
          </w:p>
        </w:tc>
      </w:tr>
      <w:tr w:rsidR="00CA4D10" w:rsidTr="004500A9">
        <w:trPr>
          <w:trHeight w:val="3500"/>
        </w:trPr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t>HEV-3 (Rabbit HEV)</w:t>
            </w:r>
          </w:p>
          <w:p w:rsidR="00CA4D10" w:rsidRDefault="00CA4D10" w:rsidP="004500A9">
            <w:pPr>
              <w:jc w:val="center"/>
            </w:pPr>
            <w:r>
              <w:t>(22)</w:t>
            </w:r>
          </w:p>
        </w:tc>
        <w:tc>
          <w:tcPr>
            <w:tcW w:w="7308" w:type="dxa"/>
            <w:vAlign w:val="center"/>
          </w:tcPr>
          <w:p w:rsidR="00CA4D10" w:rsidRDefault="00CA4D10" w:rsidP="004500A9">
            <w:r>
              <w:t>3ra-</w:t>
            </w:r>
            <w:r w:rsidRPr="00827256">
              <w:t>FJ906895</w:t>
            </w:r>
            <w:r>
              <w:t xml:space="preserve"> (GDC9, China)</w:t>
            </w:r>
            <w:r w:rsidRPr="00827256">
              <w:t xml:space="preserve">, </w:t>
            </w:r>
            <w:r>
              <w:t>3-</w:t>
            </w:r>
            <w:r w:rsidRPr="00827256">
              <w:t>FJ906896</w:t>
            </w:r>
            <w:r>
              <w:t xml:space="preserve"> (GDC46, China)</w:t>
            </w:r>
            <w:r w:rsidRPr="00827256">
              <w:t xml:space="preserve">, </w:t>
            </w:r>
            <w:r>
              <w:t>3-</w:t>
            </w:r>
            <w:r w:rsidRPr="00827256">
              <w:t>GU937805</w:t>
            </w:r>
            <w:r>
              <w:t xml:space="preserve"> (ch-bj-n1, China)</w:t>
            </w:r>
            <w:r w:rsidRPr="00827256">
              <w:t xml:space="preserve">, </w:t>
            </w:r>
            <w:r>
              <w:t>3-</w:t>
            </w:r>
            <w:r w:rsidRPr="00827256">
              <w:t>JQ013791</w:t>
            </w:r>
            <w:r>
              <w:t xml:space="preserve"> (W1-11, France)</w:t>
            </w:r>
            <w:r w:rsidRPr="00827256">
              <w:t xml:space="preserve">, </w:t>
            </w:r>
            <w:r>
              <w:t>3-</w:t>
            </w:r>
            <w:r w:rsidRPr="00827256">
              <w:t>JQ013792</w:t>
            </w:r>
            <w:r>
              <w:t xml:space="preserve"> (W7-57, France)</w:t>
            </w:r>
            <w:r w:rsidRPr="00827256">
              <w:t xml:space="preserve">, </w:t>
            </w:r>
            <w:r>
              <w:t>3-</w:t>
            </w:r>
            <w:r w:rsidRPr="00827256">
              <w:t>JQ013793</w:t>
            </w:r>
            <w:r>
              <w:t xml:space="preserve"> (TLS-18516, France), 3-KJ013414 (CHN-BJ-r14(8), China), 3-KJ013415 (CHN-BJ-r14(9), China), 3-JX109834 (CHN-BJ-R14, China), 3-JX121233 (CHN-BJ-R14, China), 3-JQ768461 (CHN-BJ-rb14, China), 3-JX565469 (CMC-1, USA), 3-AB740220 (rblM199, China), 3-AB740221 (rblM022, China), 3-AB740222 (rblM004, China), 3-KX227751 (CHN-SX-</w:t>
            </w:r>
            <w:proofErr w:type="spellStart"/>
            <w:r>
              <w:t>rHEV</w:t>
            </w:r>
            <w:proofErr w:type="spellEnd"/>
            <w:r>
              <w:t>, China), 3-KY496200 (KOR-Rb-1, Korea), 3-KY436898 (ME-2016-rab52, Germany), 3-MF480297 (R42, Germany), 3-MF480298 (U46, Germany), 3rb-MG211750 (8574/13s, stool, France), 3rb-MG211751 (1, serum, France)</w:t>
            </w:r>
          </w:p>
        </w:tc>
      </w:tr>
      <w:tr w:rsidR="00CA4D10" w:rsidTr="004500A9">
        <w:trPr>
          <w:trHeight w:val="2258"/>
        </w:trPr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t>HEV-4 (17)</w:t>
            </w:r>
          </w:p>
        </w:tc>
        <w:tc>
          <w:tcPr>
            <w:tcW w:w="7308" w:type="dxa"/>
            <w:vAlign w:val="center"/>
          </w:tcPr>
          <w:p w:rsidR="00CA4D10" w:rsidRDefault="00CA4D10" w:rsidP="004500A9">
            <w:r>
              <w:t>4h-GU119961 (CHN-XJ-SW13), 4-GU206559 (bjsw1), 4-AB097812 (HE-JA1), 4f-AB220974 (HE-JA2), 4a-AB197673 (JKO-ChiSai98C), 4e-AY723745 (IND-SW-00-01), 4d-AJ272108 (T1), 4b-DQ279091 (</w:t>
            </w:r>
            <w:proofErr w:type="spellStart"/>
            <w:r>
              <w:t>swDQ</w:t>
            </w:r>
            <w:proofErr w:type="spellEnd"/>
            <w:r>
              <w:t>), 4g-AB108537 (CCC220), 4i-DQ450072 (swCH31), 4c-AB074915 (JAK-Sai), 4-AB369688 (E087-SAP04C), 4-EU676172 (swGX40), 4-EU366959 (swGX32), 4-AY594199 (swCH25), 4-GU361892 (hb-3), 4-GU119960 (CHN-XJ-SW33)</w:t>
            </w:r>
          </w:p>
        </w:tc>
      </w:tr>
      <w:tr w:rsidR="00CA4D10" w:rsidTr="004500A9">
        <w:trPr>
          <w:trHeight w:val="809"/>
        </w:trPr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lastRenderedPageBreak/>
              <w:t>HEV-5</w:t>
            </w:r>
          </w:p>
          <w:p w:rsidR="00CA4D10" w:rsidRDefault="00CA4D10" w:rsidP="004500A9">
            <w:pPr>
              <w:jc w:val="center"/>
            </w:pPr>
            <w:r>
              <w:t>(Wild boar HEV)</w:t>
            </w:r>
          </w:p>
          <w:p w:rsidR="00CA4D10" w:rsidRDefault="00CA4D10" w:rsidP="004500A9">
            <w:pPr>
              <w:jc w:val="center"/>
            </w:pPr>
            <w:r>
              <w:t>(1)</w:t>
            </w:r>
          </w:p>
        </w:tc>
        <w:tc>
          <w:tcPr>
            <w:tcW w:w="7308" w:type="dxa"/>
            <w:vAlign w:val="center"/>
          </w:tcPr>
          <w:p w:rsidR="00CA4D10" w:rsidRDefault="00CA4D10" w:rsidP="004500A9">
            <w:r>
              <w:t>5a-AB573435 (JBOAR135_Shiz09)</w:t>
            </w:r>
          </w:p>
        </w:tc>
      </w:tr>
      <w:tr w:rsidR="00CA4D10" w:rsidTr="004500A9">
        <w:trPr>
          <w:trHeight w:val="980"/>
        </w:trPr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t>HEV-6</w:t>
            </w:r>
          </w:p>
          <w:p w:rsidR="00CA4D10" w:rsidRDefault="00CA4D10" w:rsidP="004500A9">
            <w:pPr>
              <w:jc w:val="center"/>
            </w:pPr>
            <w:r>
              <w:t>(Wild boar HEV)</w:t>
            </w:r>
          </w:p>
          <w:p w:rsidR="00CA4D10" w:rsidRDefault="00CA4D10" w:rsidP="004500A9">
            <w:pPr>
              <w:jc w:val="center"/>
            </w:pPr>
            <w:r>
              <w:t>(2)</w:t>
            </w:r>
          </w:p>
        </w:tc>
        <w:tc>
          <w:tcPr>
            <w:tcW w:w="7308" w:type="dxa"/>
            <w:vAlign w:val="center"/>
          </w:tcPr>
          <w:p w:rsidR="00CA4D10" w:rsidRDefault="00CA4D10" w:rsidP="004500A9">
            <w:r>
              <w:t>6a-AB602441 (wbJOY_06), 6-AB856243 (wbJNN_13)</w:t>
            </w:r>
          </w:p>
        </w:tc>
      </w:tr>
      <w:tr w:rsidR="00CA4D10" w:rsidTr="004500A9">
        <w:trPr>
          <w:trHeight w:val="503"/>
        </w:trPr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t>HEV-7</w:t>
            </w:r>
          </w:p>
          <w:p w:rsidR="00CA4D10" w:rsidRDefault="00CA4D10" w:rsidP="004500A9">
            <w:pPr>
              <w:jc w:val="center"/>
            </w:pPr>
            <w:r>
              <w:t>(Camel HEV)</w:t>
            </w:r>
          </w:p>
          <w:p w:rsidR="00CA4D10" w:rsidRDefault="00CA4D10" w:rsidP="004500A9">
            <w:pPr>
              <w:jc w:val="center"/>
            </w:pPr>
            <w:r>
              <w:t>(2)</w:t>
            </w:r>
          </w:p>
        </w:tc>
        <w:tc>
          <w:tcPr>
            <w:tcW w:w="7308" w:type="dxa"/>
            <w:vAlign w:val="bottom"/>
          </w:tcPr>
          <w:p w:rsidR="00CA4D10" w:rsidRDefault="00CA4D10" w:rsidP="004500A9"/>
          <w:p w:rsidR="00CA4D10" w:rsidRDefault="00CA4D10" w:rsidP="004500A9">
            <w:r>
              <w:t>7a-KJ496143 (178C), 7-KJ496144 (180C)</w:t>
            </w:r>
          </w:p>
          <w:p w:rsidR="00CA4D10" w:rsidRDefault="00CA4D10" w:rsidP="004500A9"/>
          <w:p w:rsidR="00CA4D10" w:rsidRDefault="00CA4D10" w:rsidP="004500A9"/>
        </w:tc>
      </w:tr>
      <w:tr w:rsidR="00CA4D10" w:rsidTr="004500A9">
        <w:trPr>
          <w:trHeight w:val="1007"/>
        </w:trPr>
        <w:tc>
          <w:tcPr>
            <w:tcW w:w="1548" w:type="dxa"/>
            <w:vAlign w:val="center"/>
          </w:tcPr>
          <w:p w:rsidR="00CA4D10" w:rsidRDefault="00CA4D10" w:rsidP="004500A9">
            <w:pPr>
              <w:jc w:val="center"/>
            </w:pPr>
            <w:r>
              <w:t>HEV-8</w:t>
            </w:r>
          </w:p>
          <w:p w:rsidR="00CA4D10" w:rsidRDefault="00CA4D10" w:rsidP="004500A9">
            <w:pPr>
              <w:jc w:val="center"/>
            </w:pPr>
            <w:r>
              <w:t>(Camel HEV)</w:t>
            </w:r>
          </w:p>
          <w:p w:rsidR="00CA4D10" w:rsidRDefault="00CA4D10" w:rsidP="004500A9">
            <w:pPr>
              <w:jc w:val="center"/>
            </w:pPr>
            <w:r>
              <w:t>(3)</w:t>
            </w:r>
          </w:p>
        </w:tc>
        <w:tc>
          <w:tcPr>
            <w:tcW w:w="7308" w:type="dxa"/>
            <w:vAlign w:val="bottom"/>
          </w:tcPr>
          <w:p w:rsidR="00CA4D10" w:rsidRDefault="00CA4D10" w:rsidP="004500A9"/>
          <w:p w:rsidR="00CA4D10" w:rsidRDefault="00CA4D10" w:rsidP="004500A9">
            <w:r>
              <w:t>8-KX387865 (BcHEV-12XJ), 8-KX387866 (BcHEV-48XJ),</w:t>
            </w:r>
          </w:p>
          <w:p w:rsidR="00CA4D10" w:rsidRDefault="00CA4D10" w:rsidP="004500A9">
            <w:r>
              <w:t>8-KX387867 (BcHEV-62XJ)</w:t>
            </w:r>
          </w:p>
          <w:p w:rsidR="00CA4D10" w:rsidRDefault="00CA4D10" w:rsidP="004500A9"/>
          <w:p w:rsidR="00CA4D10" w:rsidRDefault="00CA4D10" w:rsidP="004500A9"/>
        </w:tc>
      </w:tr>
    </w:tbl>
    <w:p w:rsidR="00CA4D10" w:rsidRDefault="00CA4D10" w:rsidP="00CA4D10"/>
    <w:p w:rsidR="00CA4D10" w:rsidRDefault="00CA4D10" w:rsidP="00CA4D10"/>
    <w:sectPr w:rsidR="00CA4D10" w:rsidSect="0046133F">
      <w:footerReference w:type="default" r:id="rId6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198E" w:rsidRDefault="0099198E">
      <w:r>
        <w:separator/>
      </w:r>
    </w:p>
  </w:endnote>
  <w:endnote w:type="continuationSeparator" w:id="0">
    <w:p w:rsidR="0099198E" w:rsidRDefault="00991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6104310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2D48" w:rsidRDefault="00CA4D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407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12D48" w:rsidRDefault="009919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198E" w:rsidRDefault="0099198E">
      <w:r>
        <w:separator/>
      </w:r>
    </w:p>
  </w:footnote>
  <w:footnote w:type="continuationSeparator" w:id="0">
    <w:p w:rsidR="0099198E" w:rsidRDefault="00991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D10"/>
    <w:rsid w:val="0006407C"/>
    <w:rsid w:val="00650B6F"/>
    <w:rsid w:val="007F1BFE"/>
    <w:rsid w:val="00864CB3"/>
    <w:rsid w:val="0099198E"/>
    <w:rsid w:val="00CA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57E3D0-1312-44B8-851F-F29ADDC8E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A4D10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4D10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CA4D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D10"/>
    <w:rPr>
      <w:rFonts w:ascii="Times New Roman" w:hAnsi="Times New Roman" w:cs="Times New Roman"/>
      <w:sz w:val="24"/>
      <w:szCs w:val="24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CA4D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1</Words>
  <Characters>2059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, Ka-Cheung</dc:creator>
  <cp:keywords/>
  <dc:description/>
  <cp:lastModifiedBy>Luk, Ka-Cheung</cp:lastModifiedBy>
  <cp:revision>3</cp:revision>
  <dcterms:created xsi:type="dcterms:W3CDTF">2018-08-29T08:39:00Z</dcterms:created>
  <dcterms:modified xsi:type="dcterms:W3CDTF">2018-08-29T09:09:00Z</dcterms:modified>
</cp:coreProperties>
</file>